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138BB" w14:textId="2F0A907A" w:rsidR="00191BE2" w:rsidRPr="0007593B" w:rsidRDefault="00970EFC" w:rsidP="003B18E1">
      <w:pPr>
        <w:spacing w:after="120"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43556CEA" wp14:editId="3F40299F">
            <wp:extent cx="4572000" cy="3150870"/>
            <wp:effectExtent l="0" t="0" r="0" b="1143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832FEDA-D39B-4094-A79F-887317714F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9A0AE4" w14:textId="6B3A2C15" w:rsidR="00191BE2" w:rsidRPr="0007593B" w:rsidRDefault="00191BE2" w:rsidP="003B18E1">
      <w:pPr>
        <w:spacing w:after="120" w:line="480" w:lineRule="auto"/>
        <w:rPr>
          <w:bCs/>
        </w:rPr>
      </w:pPr>
      <w:r w:rsidRPr="0007593B">
        <w:rPr>
          <w:b/>
          <w:bCs/>
        </w:rPr>
        <w:t>S</w:t>
      </w:r>
      <w:r w:rsidR="00DC4D1E">
        <w:rPr>
          <w:b/>
          <w:bCs/>
        </w:rPr>
        <w:t>20</w:t>
      </w:r>
      <w:bookmarkStart w:id="0" w:name="_GoBack"/>
      <w:bookmarkEnd w:id="0"/>
      <w:r w:rsidRPr="0007593B">
        <w:rPr>
          <w:b/>
          <w:bCs/>
        </w:rPr>
        <w:t xml:space="preserve"> Figure. Impact on Personal Life. </w:t>
      </w:r>
      <w:r w:rsidRPr="0007593B">
        <w:rPr>
          <w:bCs/>
        </w:rPr>
        <w:t xml:space="preserve">Summative Data Comparison Across Years for Positive, Negative and Neutral Responses to </w:t>
      </w:r>
      <w:bookmarkStart w:id="1" w:name="_Hlk58237682"/>
      <w:r w:rsidRPr="0007593B">
        <w:rPr>
          <w:bCs/>
        </w:rPr>
        <w:t>“In what ways has the training impacted your personal life?”</w:t>
      </w:r>
    </w:p>
    <w:bookmarkEnd w:id="1"/>
    <w:p w14:paraId="226A2601" w14:textId="01C5FC78" w:rsidR="003B18E1" w:rsidRDefault="003B18E1">
      <w:pPr>
        <w:spacing w:after="160" w:line="259" w:lineRule="auto"/>
        <w:rPr>
          <w:b/>
          <w:bCs/>
        </w:rPr>
      </w:pPr>
    </w:p>
    <w:sectPr w:rsidR="003B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6F6FB7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C4D1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crone\Documents\%23%23%23RESEARCH\%23%23PROPOSALS_REPORTS\EAGER%20Mindful%20Engineer\%23%23Multistudy%20Manuscript\tables%20and%20figures\Phase%201%20and%202%20-%20summative%20results%20and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Impact on Personal Lif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9247594050743664E-2"/>
          <c:y val="0.14137086903304771"/>
          <c:w val="0.89019685039370078"/>
          <c:h val="0.746640130815961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mmary!$B$8</c:f>
              <c:strCache>
                <c:ptCount val="1"/>
                <c:pt idx="0">
                  <c:v>Phase 1 Summativ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9:$A$11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B$9:$B$11</c:f>
              <c:numCache>
                <c:formatCode>General</c:formatCode>
                <c:ptCount val="3"/>
                <c:pt idx="0">
                  <c:v>88</c:v>
                </c:pt>
                <c:pt idx="1">
                  <c:v>1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29-43F6-8D7B-DBD39C38B2E3}"/>
            </c:ext>
          </c:extLst>
        </c:ser>
        <c:ser>
          <c:idx val="1"/>
          <c:order val="1"/>
          <c:tx>
            <c:strRef>
              <c:f>summary!$C$8</c:f>
              <c:strCache>
                <c:ptCount val="1"/>
                <c:pt idx="0">
                  <c:v>Phase 2 Year 1 Summativ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9:$A$11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C$9:$C$11</c:f>
              <c:numCache>
                <c:formatCode>General</c:formatCode>
                <c:ptCount val="3"/>
                <c:pt idx="0">
                  <c:v>91</c:v>
                </c:pt>
                <c:pt idx="1">
                  <c:v>9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29-43F6-8D7B-DBD39C38B2E3}"/>
            </c:ext>
          </c:extLst>
        </c:ser>
        <c:ser>
          <c:idx val="2"/>
          <c:order val="2"/>
          <c:tx>
            <c:strRef>
              <c:f>summary!$D$8</c:f>
              <c:strCache>
                <c:ptCount val="1"/>
                <c:pt idx="0">
                  <c:v>Phase 2 Year 2 Summativ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9:$A$11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D$9:$D$11</c:f>
              <c:numCache>
                <c:formatCode>General</c:formatCode>
                <c:ptCount val="3"/>
                <c:pt idx="0">
                  <c:v>98</c:v>
                </c:pt>
                <c:pt idx="1">
                  <c:v>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29-43F6-8D7B-DBD39C38B2E3}"/>
            </c:ext>
          </c:extLst>
        </c:ser>
        <c:ser>
          <c:idx val="3"/>
          <c:order val="3"/>
          <c:tx>
            <c:strRef>
              <c:f>summary!$E$8</c:f>
              <c:strCache>
                <c:ptCount val="1"/>
                <c:pt idx="0">
                  <c:v>Phase 2 Year 1 Final Summativ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9:$A$11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ummary!$E$9:$E$11</c:f>
              <c:numCache>
                <c:formatCode>General</c:formatCode>
                <c:ptCount val="3"/>
                <c:pt idx="0">
                  <c:v>86</c:v>
                </c:pt>
                <c:pt idx="1">
                  <c:v>11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29-43F6-8D7B-DBD39C38B2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82719680"/>
        <c:axId val="1483876240"/>
      </c:barChart>
      <c:catAx>
        <c:axId val="1482719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3876240"/>
        <c:crosses val="autoZero"/>
        <c:auto val="1"/>
        <c:lblAlgn val="ctr"/>
        <c:lblOffset val="100"/>
        <c:noMultiLvlLbl val="0"/>
      </c:catAx>
      <c:valAx>
        <c:axId val="14838762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2719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9564632545931758"/>
          <c:y val="0.21180446194225722"/>
          <c:w val="0.46148512685914261"/>
          <c:h val="0.300449717062271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ACD46-C0E9-4A5E-B194-4A61DBF54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3</cp:revision>
  <cp:lastPrinted>2022-03-13T20:32:00Z</cp:lastPrinted>
  <dcterms:created xsi:type="dcterms:W3CDTF">2021-01-17T18:58:00Z</dcterms:created>
  <dcterms:modified xsi:type="dcterms:W3CDTF">2023-01-02T01:39:00Z</dcterms:modified>
</cp:coreProperties>
</file>